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D1D" w:rsidRDefault="00EF7D1D" w:rsidP="00EF7D1D">
      <w:pPr>
        <w:pStyle w:val="NormaleWeb"/>
        <w:spacing w:before="0" w:beforeAutospacing="0" w:after="0" w:afterAutospacing="0" w:line="480" w:lineRule="auto"/>
        <w:jc w:val="both"/>
        <w:rPr>
          <w:b/>
          <w:sz w:val="23"/>
          <w:szCs w:val="23"/>
          <w:lang w:val="en-US"/>
        </w:rPr>
      </w:pPr>
      <w:r>
        <w:rPr>
          <w:b/>
          <w:sz w:val="23"/>
          <w:szCs w:val="23"/>
          <w:lang w:val="en-US"/>
        </w:rPr>
        <w:t xml:space="preserve">Supplemental Table S1. </w:t>
      </w:r>
    </w:p>
    <w:p w:rsidR="0091430A" w:rsidRPr="000D6C67" w:rsidRDefault="00EF7D1D" w:rsidP="005405B0">
      <w:pPr>
        <w:pStyle w:val="NormaleWeb"/>
        <w:spacing w:before="0" w:beforeAutospacing="0" w:after="0" w:afterAutospacing="0" w:line="480" w:lineRule="auto"/>
        <w:jc w:val="both"/>
        <w:rPr>
          <w:lang w:val="en-US"/>
        </w:rPr>
      </w:pPr>
      <w:r>
        <w:rPr>
          <w:b/>
          <w:bCs/>
          <w:sz w:val="23"/>
          <w:szCs w:val="23"/>
          <w:lang w:val="en-US"/>
        </w:rPr>
        <w:t>IC</w:t>
      </w:r>
      <w:r>
        <w:rPr>
          <w:b/>
          <w:bCs/>
          <w:sz w:val="23"/>
          <w:szCs w:val="23"/>
          <w:vertAlign w:val="subscript"/>
          <w:lang w:val="en-US"/>
        </w:rPr>
        <w:t>50</w:t>
      </w:r>
      <w:r>
        <w:rPr>
          <w:b/>
          <w:bCs/>
          <w:sz w:val="23"/>
          <w:szCs w:val="23"/>
          <w:lang w:val="en-US"/>
        </w:rPr>
        <w:t xml:space="preserve"> values for Ricolinostat in lymphoma cell lines. </w:t>
      </w:r>
      <w:r>
        <w:rPr>
          <w:bCs/>
          <w:sz w:val="23"/>
          <w:szCs w:val="23"/>
          <w:lang w:val="en-US"/>
        </w:rPr>
        <w:t>WSU-NHL,</w:t>
      </w:r>
      <w:r>
        <w:rPr>
          <w:b/>
          <w:bCs/>
          <w:sz w:val="23"/>
          <w:szCs w:val="23"/>
          <w:lang w:val="en-US"/>
        </w:rPr>
        <w:t xml:space="preserve"> </w:t>
      </w:r>
      <w:r>
        <w:rPr>
          <w:bCs/>
          <w:sz w:val="23"/>
          <w:szCs w:val="23"/>
          <w:lang w:val="en-US"/>
        </w:rPr>
        <w:t xml:space="preserve">Hut-78 and Jeko-1 cells were treated with ricolinostat at a range of concentrations from 1 to 100 </w:t>
      </w:r>
      <w:r>
        <w:rPr>
          <w:rFonts w:ascii="Calibri" w:hAnsi="Calibri" w:cs="Calibri"/>
          <w:bCs/>
          <w:sz w:val="23"/>
          <w:szCs w:val="23"/>
          <w:lang w:val="en-US"/>
        </w:rPr>
        <w:t>µ</w:t>
      </w:r>
      <w:r>
        <w:rPr>
          <w:bCs/>
          <w:sz w:val="23"/>
          <w:szCs w:val="23"/>
          <w:lang w:val="en-US"/>
        </w:rPr>
        <w:t>M</w:t>
      </w:r>
      <w:r>
        <w:rPr>
          <w:b/>
          <w:bCs/>
          <w:sz w:val="23"/>
          <w:szCs w:val="23"/>
          <w:lang w:val="en-US"/>
        </w:rPr>
        <w:t xml:space="preserve"> </w:t>
      </w:r>
      <w:r>
        <w:rPr>
          <w:bCs/>
          <w:sz w:val="23"/>
          <w:szCs w:val="23"/>
          <w:lang w:val="en-US"/>
        </w:rPr>
        <w:t>for 24h, 48h and 72 hours. IC</w:t>
      </w:r>
      <w:r>
        <w:rPr>
          <w:bCs/>
          <w:sz w:val="23"/>
          <w:szCs w:val="23"/>
          <w:vertAlign w:val="subscript"/>
          <w:lang w:val="en-US"/>
        </w:rPr>
        <w:t>50</w:t>
      </w:r>
      <w:r>
        <w:rPr>
          <w:bCs/>
          <w:sz w:val="23"/>
          <w:szCs w:val="23"/>
          <w:lang w:val="en-US"/>
        </w:rPr>
        <w:t xml:space="preserve"> values were calculated using MTT assay. CI95%: Confidence Interval. Values represent three independent experiments.</w:t>
      </w:r>
      <w:bookmarkStart w:id="0" w:name="_GoBack"/>
      <w:bookmarkEnd w:id="0"/>
    </w:p>
    <w:tbl>
      <w:tblPr>
        <w:tblStyle w:val="Grigliatabella"/>
        <w:tblpPr w:leftFromText="141" w:rightFromText="141" w:vertAnchor="text" w:horzAnchor="margin" w:tblpXSpec="center" w:tblpY="653"/>
        <w:tblW w:w="0" w:type="auto"/>
        <w:tblLook w:val="04A0" w:firstRow="1" w:lastRow="0" w:firstColumn="1" w:lastColumn="0" w:noHBand="0" w:noVBand="1"/>
      </w:tblPr>
      <w:tblGrid>
        <w:gridCol w:w="2367"/>
        <w:gridCol w:w="1745"/>
        <w:gridCol w:w="1820"/>
        <w:gridCol w:w="1774"/>
      </w:tblGrid>
      <w:tr w:rsidR="00E95EC2" w:rsidTr="00F32F1F">
        <w:trPr>
          <w:trHeight w:val="903"/>
        </w:trPr>
        <w:tc>
          <w:tcPr>
            <w:tcW w:w="23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95EC2" w:rsidRPr="00EA678C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67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ymphoma cell lines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95EC2" w:rsidRPr="00EA678C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95EC2" w:rsidRPr="00EA678C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67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 h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95EC2" w:rsidRPr="00EA678C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67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 h</w:t>
            </w:r>
          </w:p>
        </w:tc>
      </w:tr>
      <w:tr w:rsidR="00E95EC2" w:rsidTr="00715147">
        <w:trPr>
          <w:trHeight w:val="903"/>
        </w:trPr>
        <w:tc>
          <w:tcPr>
            <w:tcW w:w="236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E95EC2" w:rsidRPr="00EA678C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icular cell lymphoma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5EC2" w:rsidRPr="00EA678C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67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SU-NHL</w:t>
            </w:r>
          </w:p>
          <w:p w:rsidR="00E95EC2" w:rsidRPr="00C27EED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  <w:r w:rsidRPr="00EA678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C27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95EC2" w:rsidRPr="00C27EED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5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1;14.3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95EC2" w:rsidRPr="00C27EED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;4.95</w:t>
            </w:r>
          </w:p>
        </w:tc>
      </w:tr>
      <w:tr w:rsidR="00E95EC2" w:rsidTr="00715147">
        <w:trPr>
          <w:trHeight w:val="106"/>
        </w:trPr>
        <w:tc>
          <w:tcPr>
            <w:tcW w:w="23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E95EC2" w:rsidRPr="0091430A" w:rsidRDefault="00E95EC2" w:rsidP="00F32F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EC2" w:rsidRPr="0091430A" w:rsidRDefault="00E95EC2" w:rsidP="00F32F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143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RL</w:t>
            </w:r>
          </w:p>
          <w:p w:rsidR="00E95EC2" w:rsidRPr="0091430A" w:rsidRDefault="00E95EC2" w:rsidP="00F32F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1430A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>IC</w:t>
            </w:r>
            <w:r w:rsidRPr="0091430A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position w:val="-5"/>
                <w:sz w:val="24"/>
                <w:szCs w:val="24"/>
                <w:vertAlign w:val="subscript"/>
                <w:lang w:eastAsia="it-IT"/>
              </w:rPr>
              <w:t>50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30A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>I</w:t>
            </w:r>
            <w:r w:rsidRPr="0091430A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>9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EC2" w:rsidRDefault="00E95EC2" w:rsidP="00F32F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E95EC2" w:rsidRPr="0091430A" w:rsidRDefault="00E95EC2" w:rsidP="00F32F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143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-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3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EC2" w:rsidRPr="00EA678C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78C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78C">
              <w:rPr>
                <w:rFonts w:ascii="Times New Roman" w:hAnsi="Times New Roman" w:cs="Times New Roman"/>
                <w:sz w:val="24"/>
                <w:szCs w:val="24"/>
              </w:rPr>
              <w:t>7.81;14.6</w:t>
            </w:r>
          </w:p>
        </w:tc>
      </w:tr>
      <w:tr w:rsidR="00E95EC2" w:rsidTr="00F32F1F">
        <w:trPr>
          <w:trHeight w:val="911"/>
        </w:trPr>
        <w:tc>
          <w:tcPr>
            <w:tcW w:w="23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ntle cell lymphoma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E95EC2" w:rsidRPr="00916295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eko</w:t>
            </w:r>
            <w:r w:rsidR="00ED78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9162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  <w:p w:rsidR="00E95EC2" w:rsidRPr="00916295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6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  <w:r w:rsidRPr="00A5732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6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16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EC2" w:rsidRPr="0091430A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3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3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EC2" w:rsidRPr="0091430A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91430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30A">
              <w:rPr>
                <w:rFonts w:ascii="Times New Roman" w:hAnsi="Times New Roman" w:cs="Times New Roman"/>
                <w:sz w:val="24"/>
                <w:szCs w:val="24"/>
              </w:rPr>
              <w:t>1,64;8.48</w:t>
            </w:r>
          </w:p>
        </w:tc>
      </w:tr>
      <w:tr w:rsidR="00E95EC2" w:rsidTr="00F32F1F">
        <w:trPr>
          <w:trHeight w:val="106"/>
        </w:trPr>
        <w:tc>
          <w:tcPr>
            <w:tcW w:w="23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95EC2" w:rsidRPr="00916295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E95EC2" w:rsidRPr="00916295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ta</w:t>
            </w:r>
            <w:r w:rsidR="00ED7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16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9</w:t>
            </w:r>
          </w:p>
          <w:p w:rsidR="00E95EC2" w:rsidRPr="00916295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295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  <w:r w:rsidRPr="00A5732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50</w:t>
            </w:r>
          </w:p>
          <w:p w:rsidR="00E95EC2" w:rsidRPr="00916295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6295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916295">
              <w:rPr>
                <w:rFonts w:ascii="Times New Roman" w:hAnsi="Times New Roman" w:cs="Times New Roman"/>
                <w:bCs/>
                <w:sz w:val="24"/>
                <w:szCs w:val="24"/>
              </w:rPr>
              <w:t>9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E95EC2" w:rsidRPr="00916295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EC2" w:rsidRPr="00916295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29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:rsidR="00E95EC2" w:rsidRPr="00916295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6295">
              <w:rPr>
                <w:rFonts w:ascii="Times New Roman" w:hAnsi="Times New Roman" w:cs="Times New Roman"/>
                <w:sz w:val="24"/>
                <w:szCs w:val="24"/>
              </w:rPr>
              <w:t>52;7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E95EC2" w:rsidRPr="00916295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EC2" w:rsidRPr="00916295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29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E95EC2" w:rsidRPr="00916295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6295">
              <w:rPr>
                <w:rFonts w:ascii="Times New Roman" w:hAnsi="Times New Roman" w:cs="Times New Roman"/>
                <w:sz w:val="24"/>
                <w:szCs w:val="24"/>
              </w:rPr>
              <w:t>13;26</w:t>
            </w:r>
          </w:p>
        </w:tc>
      </w:tr>
      <w:tr w:rsidR="00E95EC2" w:rsidTr="00715147">
        <w:trPr>
          <w:trHeight w:val="903"/>
        </w:trPr>
        <w:tc>
          <w:tcPr>
            <w:tcW w:w="23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 - cell lymphom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EC2" w:rsidRPr="00A5732E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73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ut</w:t>
            </w:r>
            <w:r w:rsidR="00ED78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A573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8</w:t>
            </w:r>
          </w:p>
          <w:p w:rsidR="00E95EC2" w:rsidRPr="00916295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6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  <w:r w:rsidRPr="00A5732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6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16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3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255A5" w:rsidRDefault="00C255A5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EC2" w:rsidRPr="0091430A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30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30A">
              <w:rPr>
                <w:rFonts w:ascii="Times New Roman" w:hAnsi="Times New Roman" w:cs="Times New Roman"/>
                <w:sz w:val="24"/>
                <w:szCs w:val="24"/>
              </w:rPr>
              <w:t>3.84;6.86</w:t>
            </w:r>
          </w:p>
        </w:tc>
      </w:tr>
      <w:tr w:rsidR="00E95EC2" w:rsidTr="00715147">
        <w:trPr>
          <w:trHeight w:val="47"/>
        </w:trPr>
        <w:tc>
          <w:tcPr>
            <w:tcW w:w="236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5EC2" w:rsidRPr="00A5732E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73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arpas</w:t>
            </w:r>
            <w:r w:rsidR="00ED78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A573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9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  <w:r w:rsidRPr="00A5732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95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10C1D" w:rsidRDefault="00B10C1D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EC2" w:rsidRPr="0091430A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3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3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10C1D" w:rsidRDefault="00B10C1D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EC2" w:rsidRPr="0091430A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30A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  <w:p w:rsidR="00E95EC2" w:rsidRDefault="00E95EC2" w:rsidP="00F32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30A">
              <w:rPr>
                <w:rFonts w:ascii="Times New Roman" w:hAnsi="Times New Roman" w:cs="Times New Roman"/>
                <w:sz w:val="24"/>
                <w:szCs w:val="24"/>
              </w:rPr>
              <w:t>0.15;9.80</w:t>
            </w:r>
          </w:p>
        </w:tc>
      </w:tr>
    </w:tbl>
    <w:p w:rsidR="00C27EED" w:rsidRDefault="00C27EED" w:rsidP="00EA678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32F1F" w:rsidRDefault="00F32F1F" w:rsidP="00EA678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32F1F" w:rsidRDefault="00F32F1F" w:rsidP="00EA678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27EED" w:rsidRPr="00C27EED" w:rsidRDefault="00C27EED" w:rsidP="0091629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27EED" w:rsidRPr="00C27E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4A8"/>
    <w:rsid w:val="000D01F3"/>
    <w:rsid w:val="000D6C67"/>
    <w:rsid w:val="001A7856"/>
    <w:rsid w:val="00301C47"/>
    <w:rsid w:val="005405B0"/>
    <w:rsid w:val="00634D73"/>
    <w:rsid w:val="00715147"/>
    <w:rsid w:val="007B14E1"/>
    <w:rsid w:val="0091430A"/>
    <w:rsid w:val="00916295"/>
    <w:rsid w:val="00A5732E"/>
    <w:rsid w:val="00A95901"/>
    <w:rsid w:val="00B10C1D"/>
    <w:rsid w:val="00B6646E"/>
    <w:rsid w:val="00BB3293"/>
    <w:rsid w:val="00C20D7C"/>
    <w:rsid w:val="00C255A5"/>
    <w:rsid w:val="00C27EED"/>
    <w:rsid w:val="00C31001"/>
    <w:rsid w:val="00D334A8"/>
    <w:rsid w:val="00D83C0E"/>
    <w:rsid w:val="00E95EC2"/>
    <w:rsid w:val="00EA678C"/>
    <w:rsid w:val="00ED78BC"/>
    <w:rsid w:val="00EF7D1D"/>
    <w:rsid w:val="00F32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27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EF7D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27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EF7D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more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Sacchi</dc:creator>
  <cp:keywords/>
  <dc:description/>
  <cp:lastModifiedBy>Stefano Sacchi</cp:lastModifiedBy>
  <cp:revision>20</cp:revision>
  <dcterms:created xsi:type="dcterms:W3CDTF">2015-10-26T12:20:00Z</dcterms:created>
  <dcterms:modified xsi:type="dcterms:W3CDTF">2017-01-20T14:32:00Z</dcterms:modified>
</cp:coreProperties>
</file>